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3E1" w:rsidRDefault="001C53E1" w:rsidP="001C53E1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7 (supplementary file). Adjusted residuals of items of depression and anxiety scales of the HSCL-2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3354"/>
        <w:gridCol w:w="983"/>
        <w:gridCol w:w="916"/>
        <w:gridCol w:w="939"/>
      </w:tblGrid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  <w:t>Anxiety symptom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Observed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Estimate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 xml:space="preserve">Adjusted residuals 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uddenly scared for no reason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fearful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083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2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aintness, dizziness, or weaknes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228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4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ervousness or shakiness inside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41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eart pounding or racing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42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rembling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27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7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tense or keyed up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2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eadache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308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1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pells of terror or panic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restless, can't sit still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2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 xml:space="preserve">Depressive symptoms 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low in energy--slowed down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65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7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61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Blaming yourself for thing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08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2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4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rying easily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57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3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56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Loss of sexual interest or pleasure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026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8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2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oor appetite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3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6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6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Difficulty falling asleep, staying asleep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209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4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4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hopeless about the future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blue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343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9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86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lonely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176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7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6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0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trapped or caught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hAnsi="Times New Roman" w:cs="Times New Roman"/>
                <w:sz w:val="20"/>
              </w:rPr>
              <w:t>0.026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1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5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1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Worrying too much about thing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6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15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9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2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no interest in thing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8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35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3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houghts of ending your life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2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4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 everything is an effort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2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1C53E1" w:rsidRPr="0084121E" w:rsidTr="002E1809">
        <w:tc>
          <w:tcPr>
            <w:tcW w:w="0" w:type="auto"/>
            <w:vAlign w:val="bottom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5</w:t>
            </w:r>
          </w:p>
        </w:tc>
        <w:tc>
          <w:tcPr>
            <w:tcW w:w="0" w:type="auto"/>
            <w:vAlign w:val="center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21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elings of worthlessness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14</w:t>
            </w:r>
          </w:p>
        </w:tc>
        <w:tc>
          <w:tcPr>
            <w:tcW w:w="0" w:type="auto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86</w:t>
            </w:r>
          </w:p>
        </w:tc>
        <w:tc>
          <w:tcPr>
            <w:tcW w:w="939" w:type="dxa"/>
          </w:tcPr>
          <w:p w:rsidR="001C53E1" w:rsidRPr="0084121E" w:rsidRDefault="001C53E1" w:rsidP="002E1809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9</w:t>
            </w:r>
          </w:p>
        </w:tc>
      </w:tr>
    </w:tbl>
    <w:p w:rsidR="00D31213" w:rsidRDefault="00D31213">
      <w:bookmarkStart w:id="0" w:name="_GoBack"/>
      <w:bookmarkEnd w:id="0"/>
    </w:p>
    <w:sectPr w:rsidR="00D3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3E1"/>
    <w:rsid w:val="001C53E1"/>
    <w:rsid w:val="00D3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3A68B-A4F2-427B-972E-33E0551B6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C53E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E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1-14T01:49:00Z</dcterms:created>
  <dcterms:modified xsi:type="dcterms:W3CDTF">2017-01-14T01:49:00Z</dcterms:modified>
</cp:coreProperties>
</file>